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C7A9E" w14:textId="77777777" w:rsidR="009E2325" w:rsidRDefault="009E2325" w:rsidP="00D0490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14:ligatures w14:val="none"/>
        </w:rPr>
      </w:pPr>
      <w:r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14:ligatures w14:val="none"/>
        </w:rPr>
        <w:t>S1:</w:t>
      </w:r>
    </w:p>
    <w:p w14:paraId="4E8FD6EE" w14:textId="0343E533" w:rsidR="00D04907" w:rsidRPr="00D04907" w:rsidRDefault="00D04907" w:rsidP="00D0490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42424"/>
          <w:kern w:val="0"/>
          <w14:ligatures w14:val="none"/>
        </w:rPr>
      </w:pPr>
      <w:r w:rsidRPr="00D04907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14:ligatures w14:val="none"/>
        </w:rPr>
        <w:t>Names of kits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"/>
        <w:gridCol w:w="2677"/>
        <w:gridCol w:w="2367"/>
        <w:gridCol w:w="1809"/>
        <w:gridCol w:w="1834"/>
      </w:tblGrid>
      <w:tr w:rsidR="00D04907" w:rsidRPr="00D04907" w14:paraId="13C6D39D" w14:textId="77777777" w:rsidTr="00D04907">
        <w:tc>
          <w:tcPr>
            <w:tcW w:w="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55195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No.</w:t>
            </w:r>
          </w:p>
        </w:tc>
        <w:tc>
          <w:tcPr>
            <w:tcW w:w="6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7BB43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tep</w:t>
            </w:r>
          </w:p>
        </w:tc>
        <w:tc>
          <w:tcPr>
            <w:tcW w:w="4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7D62D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Kit</w:t>
            </w:r>
          </w:p>
        </w:tc>
        <w:tc>
          <w:tcPr>
            <w:tcW w:w="3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50505836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Manufacture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3554DD9E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Instrument</w:t>
            </w:r>
          </w:p>
        </w:tc>
      </w:tr>
      <w:tr w:rsidR="00D04907" w:rsidRPr="00D04907" w14:paraId="11C5B528" w14:textId="77777777" w:rsidTr="00D04907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0E003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EB2DA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mplify the 16S hypervariable regions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00DEB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Ion 16S™ Metagenomics Kit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BD2B71A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hermoFisher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Scientifi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DC74C44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9700 Thermal Cycler</w:t>
            </w:r>
          </w:p>
        </w:tc>
      </w:tr>
      <w:tr w:rsidR="00D04907" w:rsidRPr="00D04907" w14:paraId="1B431FC1" w14:textId="77777777" w:rsidTr="00D04907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37B19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bdr w:val="none" w:sz="0" w:space="0" w:color="auto" w:frame="1"/>
                <w14:ligatures w14:val="none"/>
              </w:rPr>
              <w:t>2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6576F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Purify the amplification products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4FFA3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gencourt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™ </w:t>
            </w: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MPure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™ XP Reagent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5AAFE089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Beckman Coult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2845DD2F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DynaMag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™-2 Magnet</w:t>
            </w:r>
          </w:p>
        </w:tc>
      </w:tr>
      <w:tr w:rsidR="00D04907" w:rsidRPr="00D04907" w14:paraId="5EF0C6E7" w14:textId="77777777" w:rsidTr="00D04907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5F41E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bdr w:val="none" w:sz="0" w:space="0" w:color="auto" w:frame="1"/>
                <w14:ligatures w14:val="none"/>
              </w:rPr>
              <w:t>3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32E44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Calculate DNA input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2BAD9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Qubit dsDNA HS assay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2726F000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hermoFisher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Scientifi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1BD1E953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Qubit 3.0</w:t>
            </w:r>
          </w:p>
        </w:tc>
      </w:tr>
      <w:tr w:rsidR="00D04907" w:rsidRPr="00D04907" w14:paraId="4CB1C862" w14:textId="77777777" w:rsidTr="00D04907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B7D22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bdr w:val="none" w:sz="0" w:space="0" w:color="auto" w:frame="1"/>
                <w14:ligatures w14:val="none"/>
              </w:rPr>
              <w:t>4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C6CCD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igate barcoded adapters and nick</w:t>
            </w: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noBreakHyphen/>
              <w:t>repair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6BA14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Ion Xpress™ Plus Fragment Library Kit /</w:t>
            </w:r>
          </w:p>
          <w:p w14:paraId="67CD87A6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Ion Xpress™ Barcode Adapters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2D9EB35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hermoFisher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Scientifi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D212C6B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9700 Thermal Cycler</w:t>
            </w:r>
          </w:p>
        </w:tc>
      </w:tr>
      <w:tr w:rsidR="00D04907" w:rsidRPr="00D04907" w14:paraId="248BF9FE" w14:textId="77777777" w:rsidTr="00D04907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12454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bdr w:val="none" w:sz="0" w:space="0" w:color="auto" w:frame="1"/>
                <w14:ligatures w14:val="none"/>
              </w:rPr>
              <w:t>5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B845B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Purify the unamplified library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168BC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gencourt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™ </w:t>
            </w: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MPure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™ XP Reagent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58ABA752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Beckman Coult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4C3EE961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DynaMag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™-2 Magnet</w:t>
            </w:r>
          </w:p>
        </w:tc>
      </w:tr>
      <w:tr w:rsidR="00D04907" w:rsidRPr="00D04907" w14:paraId="4336F529" w14:textId="77777777" w:rsidTr="00D04907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25141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6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3E522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Quantify the library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A1DDF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Ion Library </w:t>
            </w: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aqman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Quantitation Kit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5C48C9A7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hermoFisher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Scientifi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6F6CFD1B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proofErr w:type="spellStart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ViiA</w:t>
            </w:r>
            <w:proofErr w:type="spellEnd"/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7 Real Time PCR</w:t>
            </w:r>
          </w:p>
        </w:tc>
      </w:tr>
      <w:tr w:rsidR="00D04907" w:rsidRPr="00D04907" w14:paraId="506228C1" w14:textId="77777777" w:rsidTr="00D04907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80594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7</w:t>
            </w:r>
          </w:p>
        </w:tc>
        <w:tc>
          <w:tcPr>
            <w:tcW w:w="6223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AD6E1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emplate preparation, loading chips and sequencing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266F5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Ion PI™ Hi-Q™ Chef Kit</w:t>
            </w:r>
          </w:p>
        </w:tc>
        <w:tc>
          <w:tcPr>
            <w:tcW w:w="314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7348A17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Ion Torre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55A259F6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Ion Chef</w:t>
            </w:r>
          </w:p>
        </w:tc>
      </w:tr>
      <w:tr w:rsidR="00D04907" w:rsidRPr="00D04907" w14:paraId="70BC4444" w14:textId="77777777" w:rsidTr="00D04907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24DA7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929DBD5" w14:textId="77777777" w:rsidR="00D04907" w:rsidRPr="00D04907" w:rsidRDefault="00D04907" w:rsidP="00D04907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33DE3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Ion PI™ Chi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9CA208E" w14:textId="77777777" w:rsidR="00D04907" w:rsidRPr="00D04907" w:rsidRDefault="00D04907" w:rsidP="00D04907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4A4FC16D" w14:textId="77777777" w:rsidR="00D04907" w:rsidRPr="00D04907" w:rsidRDefault="00D04907" w:rsidP="00D0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04907">
              <w:rPr>
                <w:rFonts w:ascii="Times New Roman" w:eastAsia="Times New Roman" w:hAnsi="Times New Roman" w:cs="Times New Roman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Ion Proton</w:t>
            </w:r>
          </w:p>
        </w:tc>
      </w:tr>
    </w:tbl>
    <w:p w14:paraId="50E87554" w14:textId="0F5E5AD8" w:rsidR="00DC182A" w:rsidRDefault="00DC182A"/>
    <w:p w14:paraId="31CFDA80" w14:textId="2BA5752A" w:rsidR="006B6088" w:rsidRDefault="006B6088">
      <w:r>
        <w:t xml:space="preserve">Protocol as mentioned at </w:t>
      </w:r>
      <w:hyperlink r:id="rId4" w:history="1">
        <w:r w:rsidRPr="00CE7473">
          <w:rPr>
            <w:rStyle w:val="Hyperlink"/>
          </w:rPr>
          <w:t>https://www.thermofisher.com/order/catalog/product/A26216?SID=srch-srp-A26216</w:t>
        </w:r>
      </w:hyperlink>
    </w:p>
    <w:p w14:paraId="034AD4B8" w14:textId="503A370D" w:rsidR="006B6088" w:rsidRDefault="006B6088"/>
    <w:p w14:paraId="645EBF78" w14:textId="3A269785" w:rsidR="000F7C56" w:rsidRDefault="000F7C56">
      <w:r>
        <w:t>Sequencing was performed using the following</w:t>
      </w:r>
      <w:r w:rsidR="004A0F2F">
        <w:t xml:space="preserve"> products</w:t>
      </w:r>
      <w:r>
        <w:t>:</w:t>
      </w:r>
    </w:p>
    <w:p w14:paraId="599432A1" w14:textId="32103E3F" w:rsidR="000F7C56" w:rsidRDefault="00000000">
      <w:hyperlink r:id="rId5" w:history="1">
        <w:r w:rsidR="000F7C56" w:rsidRPr="00CE7473">
          <w:rPr>
            <w:rStyle w:val="Hyperlink"/>
          </w:rPr>
          <w:t>https://www.thermofisher.com/order/catalog/product/4484177</w:t>
        </w:r>
      </w:hyperlink>
    </w:p>
    <w:p w14:paraId="6CA16747" w14:textId="7FB8D5DD" w:rsidR="000F7C56" w:rsidRDefault="000F7C56"/>
    <w:p w14:paraId="70F187A7" w14:textId="7CEE01FB" w:rsidR="009E2325" w:rsidRDefault="009E2325"/>
    <w:p w14:paraId="51CF052D" w14:textId="0E066718" w:rsidR="009E2325" w:rsidRDefault="009E2325"/>
    <w:p w14:paraId="26ADABBB" w14:textId="6FA1FE9F" w:rsidR="009E2325" w:rsidRDefault="009E2325"/>
    <w:p w14:paraId="34B203DC" w14:textId="2C4AF08E" w:rsidR="009E2325" w:rsidRDefault="009E2325"/>
    <w:p w14:paraId="51FB4510" w14:textId="2F95499C" w:rsidR="009E2325" w:rsidRDefault="009E2325"/>
    <w:p w14:paraId="0D35B480" w14:textId="605A4945" w:rsidR="009E2325" w:rsidRDefault="009E2325"/>
    <w:p w14:paraId="02B9D3CE" w14:textId="2DFF435A" w:rsidR="009E2325" w:rsidRDefault="009E2325"/>
    <w:p w14:paraId="56916958" w14:textId="23833A80" w:rsidR="009E2325" w:rsidRDefault="009E2325"/>
    <w:p w14:paraId="7C67F8B1" w14:textId="00777DF1" w:rsidR="009E2325" w:rsidRDefault="009E2325">
      <w:r>
        <w:lastRenderedPageBreak/>
        <w:t>S2:</w:t>
      </w:r>
    </w:p>
    <w:p w14:paraId="4906D77E" w14:textId="77777777" w:rsidR="009E2325" w:rsidRDefault="009E2325" w:rsidP="009E2325"/>
    <w:p w14:paraId="2685D0C5" w14:textId="77777777" w:rsidR="009E2325" w:rsidRDefault="009E2325" w:rsidP="009E2325"/>
    <w:p w14:paraId="76A6E0CB" w14:textId="77777777" w:rsidR="009E2325" w:rsidRDefault="009E2325" w:rsidP="009E2325"/>
    <w:p w14:paraId="7B0AB3AB" w14:textId="77777777" w:rsidR="009E2325" w:rsidRDefault="009E2325" w:rsidP="009E2325"/>
    <w:p w14:paraId="649BA4EC" w14:textId="77777777" w:rsidR="009E2325" w:rsidRDefault="009E2325" w:rsidP="009E2325">
      <w:r>
        <w:rPr>
          <w:noProof/>
        </w:rPr>
        <w:drawing>
          <wp:inline distT="0" distB="0" distL="0" distR="0" wp14:anchorId="0F328F5A" wp14:editId="21B231B6">
            <wp:extent cx="5943600" cy="416052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2F10A" w14:textId="77777777" w:rsidR="009E2325" w:rsidRDefault="009E2325" w:rsidP="009E2325">
      <w:r>
        <w:t>S1 Representation of soil indigenous microbial community on the family level for samples incubated with antibiotic at 30</w:t>
      </w:r>
      <w:r w:rsidRPr="0017441D">
        <w:rPr>
          <w:vertAlign w:val="superscript"/>
        </w:rPr>
        <w:t>o</w:t>
      </w:r>
      <w:r>
        <w:t xml:space="preserve">C incubation (sample 48). </w:t>
      </w:r>
    </w:p>
    <w:p w14:paraId="6BB5D769" w14:textId="77777777" w:rsidR="009E2325" w:rsidRDefault="009E2325" w:rsidP="009E2325"/>
    <w:p w14:paraId="3A15BBA0" w14:textId="77777777" w:rsidR="009E2325" w:rsidRDefault="009E2325" w:rsidP="009E2325">
      <w:r>
        <w:rPr>
          <w:noProof/>
        </w:rPr>
        <w:lastRenderedPageBreak/>
        <w:drawing>
          <wp:inline distT="0" distB="0" distL="0" distR="0" wp14:anchorId="4C29DE92" wp14:editId="7D4C5D81">
            <wp:extent cx="5943600" cy="416052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BB2ED" w14:textId="77777777" w:rsidR="009E2325" w:rsidRDefault="009E2325" w:rsidP="009E2325">
      <w:r>
        <w:t>S2 Representation of soil indigenous microbial community on the family level for samples incubated with antibiotic at 40</w:t>
      </w:r>
      <w:r w:rsidRPr="0017441D">
        <w:rPr>
          <w:vertAlign w:val="superscript"/>
        </w:rPr>
        <w:t>o</w:t>
      </w:r>
      <w:r>
        <w:t xml:space="preserve">C incubation (sample 47). </w:t>
      </w:r>
    </w:p>
    <w:p w14:paraId="179C2B15" w14:textId="77777777" w:rsidR="009E2325" w:rsidRDefault="009E2325" w:rsidP="009E2325"/>
    <w:p w14:paraId="5D2D7734" w14:textId="77777777" w:rsidR="009E2325" w:rsidRDefault="009E2325" w:rsidP="009E2325">
      <w:r>
        <w:rPr>
          <w:noProof/>
        </w:rPr>
        <w:lastRenderedPageBreak/>
        <w:drawing>
          <wp:inline distT="0" distB="0" distL="0" distR="0" wp14:anchorId="75AC0F3A" wp14:editId="64D11D87">
            <wp:extent cx="5943600" cy="4160520"/>
            <wp:effectExtent l="0" t="0" r="0" b="0"/>
            <wp:docPr id="6" name="Picture 6" descr="Chart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rect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2F709" w14:textId="77777777" w:rsidR="009E2325" w:rsidRDefault="009E2325" w:rsidP="009E2325">
      <w:r>
        <w:t>S3 Representation of soil indigenous microbial community on the genus level for samples incubated with antibiotic at 30</w:t>
      </w:r>
      <w:r w:rsidRPr="0017441D">
        <w:rPr>
          <w:vertAlign w:val="superscript"/>
        </w:rPr>
        <w:t>o</w:t>
      </w:r>
      <w:r>
        <w:t xml:space="preserve">C incubation (sample 48). </w:t>
      </w:r>
    </w:p>
    <w:p w14:paraId="080BD264" w14:textId="77777777" w:rsidR="009E2325" w:rsidRDefault="009E2325" w:rsidP="009E2325"/>
    <w:p w14:paraId="4892E9B2" w14:textId="77777777" w:rsidR="009E2325" w:rsidRDefault="009E2325" w:rsidP="009E2325"/>
    <w:p w14:paraId="471C2150" w14:textId="77777777" w:rsidR="009E2325" w:rsidRDefault="009E2325" w:rsidP="009E2325">
      <w:r>
        <w:rPr>
          <w:noProof/>
        </w:rPr>
        <w:lastRenderedPageBreak/>
        <w:drawing>
          <wp:inline distT="0" distB="0" distL="0" distR="0" wp14:anchorId="4566AED1" wp14:editId="0F4D5B8D">
            <wp:extent cx="5943600" cy="4160520"/>
            <wp:effectExtent l="0" t="0" r="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6D720" w14:textId="77777777" w:rsidR="009E2325" w:rsidRDefault="009E2325" w:rsidP="009E2325">
      <w:r>
        <w:t>S4 Representation of soil indigenous microbial community on the genus level for samples incubated with antibiotic at 40</w:t>
      </w:r>
      <w:r w:rsidRPr="0017441D">
        <w:rPr>
          <w:vertAlign w:val="superscript"/>
        </w:rPr>
        <w:t>o</w:t>
      </w:r>
      <w:r>
        <w:t xml:space="preserve">C incubation (sample 47). </w:t>
      </w:r>
    </w:p>
    <w:p w14:paraId="5BE7B107" w14:textId="77777777" w:rsidR="009E2325" w:rsidRDefault="009E2325" w:rsidP="009E2325"/>
    <w:p w14:paraId="627F418B" w14:textId="77777777" w:rsidR="009E2325" w:rsidRDefault="009E2325" w:rsidP="009E2325"/>
    <w:p w14:paraId="47024FD5" w14:textId="77777777" w:rsidR="009E2325" w:rsidRDefault="009E2325" w:rsidP="009E2325"/>
    <w:p w14:paraId="3EBD6C28" w14:textId="77777777" w:rsidR="009E2325" w:rsidRDefault="009E2325" w:rsidP="009E2325"/>
    <w:p w14:paraId="03EB02D7" w14:textId="77777777" w:rsidR="009E2325" w:rsidRDefault="009E2325" w:rsidP="009E2325"/>
    <w:p w14:paraId="69D8B072" w14:textId="77777777" w:rsidR="009E2325" w:rsidRDefault="009E2325" w:rsidP="009E2325"/>
    <w:p w14:paraId="38F5E40D" w14:textId="77777777" w:rsidR="009E2325" w:rsidRDefault="009E2325" w:rsidP="009E2325"/>
    <w:p w14:paraId="4C3A8A02" w14:textId="77777777" w:rsidR="009E2325" w:rsidRDefault="009E2325" w:rsidP="009E2325"/>
    <w:p w14:paraId="7CCD4CE8" w14:textId="77777777" w:rsidR="009E2325" w:rsidRDefault="009E2325" w:rsidP="009E2325"/>
    <w:p w14:paraId="6B0C6CD8" w14:textId="77777777" w:rsidR="009E2325" w:rsidRDefault="009E2325" w:rsidP="009E2325"/>
    <w:p w14:paraId="56B89161" w14:textId="77777777" w:rsidR="009E2325" w:rsidRDefault="009E2325" w:rsidP="009E2325"/>
    <w:p w14:paraId="01AE1A46" w14:textId="77777777" w:rsidR="009E2325" w:rsidRDefault="009E2325" w:rsidP="009E2325"/>
    <w:p w14:paraId="032732C3" w14:textId="77777777" w:rsidR="009E2325" w:rsidRDefault="009E2325"/>
    <w:sectPr w:rsidR="009E2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907"/>
    <w:rsid w:val="000F7C56"/>
    <w:rsid w:val="00226C08"/>
    <w:rsid w:val="004A0F2F"/>
    <w:rsid w:val="006B6088"/>
    <w:rsid w:val="009E2325"/>
    <w:rsid w:val="00D04907"/>
    <w:rsid w:val="00DC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295F7"/>
  <w15:chartTrackingRefBased/>
  <w15:docId w15:val="{90525215-378B-461A-9E7B-412700008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D04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B60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60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6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www.thermofisher.com/order/catalog/product/4484177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thermofisher.com/order/catalog/product/A26216?SID=srch-srp-A26216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Gomaa</dc:creator>
  <cp:keywords/>
  <dc:description/>
  <cp:lastModifiedBy>Ola Gomaa</cp:lastModifiedBy>
  <cp:revision>5</cp:revision>
  <dcterms:created xsi:type="dcterms:W3CDTF">2023-02-04T11:02:00Z</dcterms:created>
  <dcterms:modified xsi:type="dcterms:W3CDTF">2023-02-04T20:48:00Z</dcterms:modified>
</cp:coreProperties>
</file>